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C66B9" w14:textId="7CAAD13B" w:rsidR="007F0BD3" w:rsidRPr="007F0BD3" w:rsidRDefault="007F0BD3" w:rsidP="007F0BD3">
      <w:pP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bookmarkStart w:id="0" w:name="OLE_LINK5"/>
      <w:bookmarkStart w:id="1" w:name="OLE_LINK6"/>
      <w:r w:rsidRPr="007F0BD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</w:t>
      </w:r>
      <w:r w:rsidRPr="007F0BD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F0BD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ppendix</w:t>
      </w:r>
      <w:r w:rsidRPr="007F0BD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7F0BD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Mean Percentage Score of</w:t>
      </w:r>
      <w:r w:rsidRPr="007F0BD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KAP Questions with 95% Confidence Interval </w:t>
      </w:r>
    </w:p>
    <w:bookmarkEnd w:id="0"/>
    <w:bookmarkEnd w:id="1"/>
    <w:p w14:paraId="2D9AED70" w14:textId="77777777" w:rsidR="007F0BD3" w:rsidRPr="007F0BD3" w:rsidRDefault="007F0BD3" w:rsidP="007F0BD3">
      <w:pPr>
        <w:spacing w:before="240" w:line="0" w:lineRule="auto"/>
        <w:ind w:left="-540" w:firstLine="54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6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86"/>
        <w:gridCol w:w="4145"/>
      </w:tblGrid>
      <w:tr w:rsidR="007F0BD3" w:rsidRPr="007F0BD3" w14:paraId="18E1E391" w14:textId="77777777" w:rsidTr="007F0BD3">
        <w:trPr>
          <w:trHeight w:val="870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3B2B0" w14:textId="77777777" w:rsidR="007F0BD3" w:rsidRPr="007F0BD3" w:rsidRDefault="007F0BD3" w:rsidP="00B56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C3AD67A" w14:textId="24255616" w:rsidR="007F0BD3" w:rsidRPr="007F0BD3" w:rsidRDefault="007F0BD3" w:rsidP="00B56C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Knowledge Domain </w:t>
            </w: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4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42E1EB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ean Percentage Score (95% CI)</w:t>
            </w: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* </w:t>
            </w:r>
          </w:p>
        </w:tc>
      </w:tr>
      <w:tr w:rsidR="007F0BD3" w:rsidRPr="007F0BD3" w14:paraId="6627BC71" w14:textId="77777777" w:rsidTr="007F0BD3">
        <w:trPr>
          <w:trHeight w:val="63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3FA6F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, how is dengue spread?</w:t>
            </w:r>
          </w:p>
        </w:tc>
        <w:tc>
          <w:tcPr>
            <w:tcW w:w="414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0B361D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% (69% - 97%)</w:t>
            </w:r>
          </w:p>
        </w:tc>
      </w:tr>
      <w:tr w:rsidR="007F0BD3" w:rsidRPr="007F0BD3" w14:paraId="4193F78A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526F3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quitoes are responsible for dengue transmission. What do you consider to be the main mosquito breeding or egg-laying sites in this community?</w:t>
            </w:r>
          </w:p>
        </w:tc>
        <w:tc>
          <w:tcPr>
            <w:tcW w:w="4145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40155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% (54% - 82%)</w:t>
            </w:r>
          </w:p>
        </w:tc>
      </w:tr>
      <w:tr w:rsidR="007F0BD3" w:rsidRPr="007F0BD3" w14:paraId="5D54B889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C44EB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 you tell me what people should do to prevent dengue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CD8C3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% (54% - 82%)</w:t>
            </w:r>
          </w:p>
        </w:tc>
      </w:tr>
      <w:tr w:rsidR="007F0BD3" w:rsidRPr="007F0BD3" w14:paraId="7B4C06FB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837D0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do you think are the main signs and symptoms of dengue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C1EA74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% (70% - 98%)</w:t>
            </w:r>
          </w:p>
        </w:tc>
      </w:tr>
      <w:tr w:rsidR="007F0BD3" w:rsidRPr="007F0BD3" w14:paraId="342994AC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B6C8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the last visit from the entomological/dengue agent, were you given any instructions on how to prevent mosquitoes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D4EA33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% (54% - 82%)</w:t>
            </w:r>
          </w:p>
        </w:tc>
      </w:tr>
      <w:tr w:rsidR="007F0BD3" w:rsidRPr="007F0BD3" w14:paraId="7A891462" w14:textId="77777777" w:rsidTr="007F0BD3">
        <w:trPr>
          <w:trHeight w:val="82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64C6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DBD50C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% (61% - 88%)</w:t>
            </w:r>
          </w:p>
        </w:tc>
      </w:tr>
      <w:tr w:rsidR="007F0BD3" w:rsidRPr="007F0BD3" w14:paraId="3225F7D7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FE26" w14:textId="77777777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510E4BD" w14:textId="056A9AE0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Attitude Domain </w:t>
            </w: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23F2CA" w14:textId="75E77C9A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0BD3" w:rsidRPr="007F0BD3" w14:paraId="50F242BF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BF61" w14:textId="3384A5D9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, are there ways that dengue can be prevented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DB45C9" w14:textId="77777777" w:rsidR="007F0BD3" w:rsidRPr="007F0BD3" w:rsidRDefault="007F0BD3" w:rsidP="007F0BD3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937E8FE" w14:textId="3110DC3A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% (84% - 100%)</w:t>
            </w:r>
          </w:p>
        </w:tc>
      </w:tr>
      <w:tr w:rsidR="007F0BD3" w:rsidRPr="007F0BD3" w14:paraId="28236B42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7777E" w14:textId="6EDD7D5A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your opinion, do you think that dengue is a problem for you and your household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0225F" w14:textId="421EE633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% (72% - 100%)</w:t>
            </w:r>
          </w:p>
        </w:tc>
      </w:tr>
      <w:tr w:rsidR="007F0BD3" w:rsidRPr="007F0BD3" w14:paraId="408D6FA5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68729" w14:textId="3671F9C9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anger do you feel that you have of getting sick from dengue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C14F9" w14:textId="4D8863E5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% (44% - 71%)</w:t>
            </w:r>
          </w:p>
        </w:tc>
      </w:tr>
      <w:tr w:rsidR="007F0BD3" w:rsidRPr="007F0BD3" w14:paraId="4B1D66BC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E8F5" w14:textId="046D13CC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as an entomological/dengue agent with the machine on the back ever applied pesticide or “smoke” inside your home since January 2019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5B493" w14:textId="679D3726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% (0%- 28%)</w:t>
            </w:r>
          </w:p>
        </w:tc>
      </w:tr>
      <w:tr w:rsidR="007F0BD3" w:rsidRPr="007F0BD3" w14:paraId="44BEE43B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B1389" w14:textId="155995EF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think that this community can prevent dengue on its own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29556C" w14:textId="28D99F3C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% (37% - 45%)</w:t>
            </w:r>
          </w:p>
        </w:tc>
      </w:tr>
      <w:tr w:rsidR="007F0BD3" w:rsidRPr="007F0BD3" w14:paraId="252F3628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76A9" w14:textId="3FBE771F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431952" w14:textId="08ECAE31" w:rsidR="007F0BD3" w:rsidRPr="007F0BD3" w:rsidRDefault="007F0BD3" w:rsidP="007F0BD3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% (46% - 74%)</w:t>
            </w:r>
          </w:p>
        </w:tc>
      </w:tr>
      <w:tr w:rsidR="007F0BD3" w:rsidRPr="007F0BD3" w14:paraId="51D7A72D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BD760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7324C54" w14:textId="4A599CC5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actice Domain </w:t>
            </w:r>
            <w:r w:rsidRPr="007F0BD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A6ECCF" w14:textId="6ADFFF31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F0BD3" w:rsidRPr="007F0BD3" w14:paraId="380BD3A5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4B5A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or someone in your family suspects dengue, what do you do (do you see someone, do you take anything or do anything to improve)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8AC03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% (36% - 64%)</w:t>
            </w:r>
          </w:p>
        </w:tc>
      </w:tr>
      <w:tr w:rsidR="007F0BD3" w:rsidRPr="007F0BD3" w14:paraId="1BB9B907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31CA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your and your family’s main sources of information about mosquito control and dengue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59EBD9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% (53% - 81%)</w:t>
            </w:r>
          </w:p>
        </w:tc>
      </w:tr>
      <w:tr w:rsidR="007F0BD3" w:rsidRPr="007F0BD3" w14:paraId="1544E364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092D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is house, in the last 30 days, what did you/your household do to reduce the presence of mosquitoes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F8CFB3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% (11% - 39%)</w:t>
            </w:r>
          </w:p>
        </w:tc>
      </w:tr>
      <w:tr w:rsidR="007F0BD3" w:rsidRPr="007F0BD3" w14:paraId="1667C478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333F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n was the last time a larvicide (powder put in water tank and/or container) was used in your house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BEA909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% (17% - 22%)</w:t>
            </w:r>
          </w:p>
        </w:tc>
      </w:tr>
      <w:tr w:rsidR="007F0BD3" w:rsidRPr="007F0BD3" w14:paraId="72DCF613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EF5C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larvicides were used, who usually puts it in the containers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336600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% (17% - 20%)</w:t>
            </w:r>
          </w:p>
        </w:tc>
      </w:tr>
      <w:tr w:rsidR="007F0BD3" w:rsidRPr="007F0BD3" w14:paraId="34BF8B16" w14:textId="77777777" w:rsidTr="007F0BD3">
        <w:trPr>
          <w:trHeight w:val="845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91C48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 the pesticide or “smoke” car passed on this street where you live since Jan 2019?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1EC6DB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% (46% - 74%)</w:t>
            </w:r>
          </w:p>
        </w:tc>
      </w:tr>
      <w:tr w:rsidR="007F0BD3" w:rsidRPr="007F0BD3" w14:paraId="4EE513DD" w14:textId="77777777" w:rsidTr="007F0BD3">
        <w:trPr>
          <w:trHeight w:val="609"/>
        </w:trPr>
        <w:tc>
          <w:tcPr>
            <w:tcW w:w="4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A86E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4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154AD7" w14:textId="77777777" w:rsidR="007F0BD3" w:rsidRPr="007F0BD3" w:rsidRDefault="007F0BD3" w:rsidP="00B56C67">
            <w:pPr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F0B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% (25% - 53%)</w:t>
            </w:r>
          </w:p>
        </w:tc>
      </w:tr>
    </w:tbl>
    <w:p w14:paraId="60001B19" w14:textId="7C531578" w:rsidR="007F0BD3" w:rsidRPr="007F0BD3" w:rsidRDefault="007F0BD3" w:rsidP="007F0BD3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46BD4107" w14:textId="77777777" w:rsidR="007F0BD3" w:rsidRPr="007F0BD3" w:rsidRDefault="007F0BD3" w:rsidP="007F0BD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0BD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* By dividing the score of each household achieved by the maximum points of each question </w:t>
      </w:r>
    </w:p>
    <w:p w14:paraId="186B0452" w14:textId="77777777" w:rsidR="00FF7972" w:rsidRPr="007F0BD3" w:rsidRDefault="00FF7972">
      <w:pPr>
        <w:rPr>
          <w:rFonts w:ascii="Times New Roman" w:hAnsi="Times New Roman" w:cs="Times New Roman"/>
          <w:sz w:val="24"/>
          <w:szCs w:val="24"/>
        </w:rPr>
      </w:pPr>
    </w:p>
    <w:sectPr w:rsidR="00FF7972" w:rsidRPr="007F0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D3"/>
    <w:rsid w:val="00126A6F"/>
    <w:rsid w:val="001B4BA3"/>
    <w:rsid w:val="002A4B6C"/>
    <w:rsid w:val="002B2F18"/>
    <w:rsid w:val="002B3CFE"/>
    <w:rsid w:val="002C076A"/>
    <w:rsid w:val="00311444"/>
    <w:rsid w:val="00373300"/>
    <w:rsid w:val="00426CBF"/>
    <w:rsid w:val="00463D97"/>
    <w:rsid w:val="004C6543"/>
    <w:rsid w:val="00692389"/>
    <w:rsid w:val="007F0BD3"/>
    <w:rsid w:val="00924343"/>
    <w:rsid w:val="009371AA"/>
    <w:rsid w:val="00A209DC"/>
    <w:rsid w:val="00B200EC"/>
    <w:rsid w:val="00B862D4"/>
    <w:rsid w:val="00CF27FF"/>
    <w:rsid w:val="00CF6882"/>
    <w:rsid w:val="00D9367B"/>
    <w:rsid w:val="00DB421D"/>
    <w:rsid w:val="00DF1CA9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DE6F8"/>
  <w15:chartTrackingRefBased/>
  <w15:docId w15:val="{13F059CD-FF47-EF4F-9977-A8AA45CBF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BD3"/>
    <w:pPr>
      <w:spacing w:line="276" w:lineRule="auto"/>
    </w:pPr>
    <w:rPr>
      <w:rFonts w:ascii="Arial" w:eastAsia="SimSun" w:hAnsi="Arial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F0B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F0BD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1</cp:revision>
  <dcterms:created xsi:type="dcterms:W3CDTF">2023-08-22T19:08:00Z</dcterms:created>
  <dcterms:modified xsi:type="dcterms:W3CDTF">2023-08-22T19:13:00Z</dcterms:modified>
</cp:coreProperties>
</file>